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AAA62" w14:textId="37FABEA9" w:rsidR="008B2D5C" w:rsidRPr="00DC3257" w:rsidRDefault="00A422BF" w:rsidP="005B293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123C8A" w:rsidRPr="00DC3257">
        <w:rPr>
          <w:rFonts w:ascii="Times New Roman" w:hAnsi="Times New Roman" w:cs="Times New Roman"/>
          <w:b/>
        </w:rPr>
        <w:t xml:space="preserve"> </w:t>
      </w:r>
      <w:r w:rsidR="003E44CF">
        <w:rPr>
          <w:rFonts w:ascii="Times New Roman" w:hAnsi="Times New Roman" w:cs="Times New Roman"/>
          <w:b/>
        </w:rPr>
        <w:t>3</w:t>
      </w:r>
      <w:r w:rsidR="00123C8A" w:rsidRPr="00DC3257">
        <w:rPr>
          <w:rFonts w:ascii="Times New Roman" w:hAnsi="Times New Roman" w:cs="Times New Roman"/>
          <w:b/>
        </w:rPr>
        <w:t xml:space="preserve">. </w:t>
      </w:r>
      <w:r w:rsidR="00123C8A">
        <w:rPr>
          <w:rFonts w:ascii="Times New Roman" w:hAnsi="Times New Roman" w:cs="Times New Roman"/>
        </w:rPr>
        <w:t>Differentially expressed</w:t>
      </w:r>
      <w:r w:rsidR="00123C8A" w:rsidRPr="00DC3257">
        <w:rPr>
          <w:rFonts w:ascii="Times New Roman" w:hAnsi="Times New Roman" w:cs="Times New Roman"/>
        </w:rPr>
        <w:t xml:space="preserve"> genes </w:t>
      </w:r>
      <w:r w:rsidR="00123C8A">
        <w:rPr>
          <w:rFonts w:ascii="Times New Roman" w:hAnsi="Times New Roman" w:cs="Times New Roman"/>
        </w:rPr>
        <w:t xml:space="preserve">with and adjusted </w:t>
      </w:r>
      <w:r w:rsidR="00123C8A" w:rsidRPr="008B2D5C">
        <w:rPr>
          <w:rFonts w:ascii="Times New Roman" w:hAnsi="Times New Roman" w:cs="Times New Roman"/>
          <w:i/>
        </w:rPr>
        <w:t>P</w:t>
      </w:r>
      <w:r w:rsidR="00123C8A">
        <w:rPr>
          <w:rFonts w:ascii="Times New Roman" w:hAnsi="Times New Roman" w:cs="Times New Roman"/>
        </w:rPr>
        <w:t xml:space="preserve"> value &lt; 0.05 in the </w:t>
      </w:r>
      <w:r w:rsidR="005B2930">
        <w:rPr>
          <w:rFonts w:ascii="Times New Roman" w:hAnsi="Times New Roman" w:cs="Times New Roman"/>
        </w:rPr>
        <w:t>skeletal muscle</w:t>
      </w:r>
      <w:r w:rsidR="00123C8A">
        <w:rPr>
          <w:rFonts w:ascii="Times New Roman" w:hAnsi="Times New Roman" w:cs="Times New Roman"/>
        </w:rPr>
        <w:t xml:space="preserve"> </w:t>
      </w:r>
      <w:r w:rsidR="00265E48">
        <w:rPr>
          <w:rFonts w:ascii="Times New Roman" w:hAnsi="Times New Roman" w:cs="Times New Roman"/>
        </w:rPr>
        <w:t xml:space="preserve">of starved </w:t>
      </w:r>
      <w:r w:rsidR="00265E48" w:rsidRPr="008B2D5C">
        <w:rPr>
          <w:rFonts w:ascii="Times New Roman" w:hAnsi="Times New Roman" w:cs="Times New Roman"/>
          <w:i/>
        </w:rPr>
        <w:t>Sparus aurata</w:t>
      </w:r>
      <w:r w:rsidR="00265E48">
        <w:rPr>
          <w:rFonts w:ascii="Times New Roman" w:hAnsi="Times New Roman" w:cs="Times New Roman"/>
        </w:rPr>
        <w:t xml:space="preserve"> </w:t>
      </w:r>
      <w:r w:rsidR="00265E48" w:rsidRPr="008B2D5C">
        <w:rPr>
          <w:rFonts w:ascii="Times New Roman" w:hAnsi="Times New Roman" w:cs="Times New Roman"/>
          <w:i/>
        </w:rPr>
        <w:t>versus</w:t>
      </w:r>
      <w:r w:rsidR="00265E48">
        <w:rPr>
          <w:rFonts w:ascii="Times New Roman" w:hAnsi="Times New Roman" w:cs="Times New Roman"/>
        </w:rPr>
        <w:t xml:space="preserve"> at least one group of fed fish </w:t>
      </w:r>
      <w:r w:rsidR="00123C8A">
        <w:rPr>
          <w:rFonts w:ascii="Times New Roman" w:hAnsi="Times New Roman" w:cs="Times New Roman"/>
        </w:rPr>
        <w:t>(diets HLL, MHL and LLH). Four fish per condition were used to perform m</w:t>
      </w:r>
      <w:r w:rsidR="00123C8A" w:rsidRPr="00DC3257">
        <w:rPr>
          <w:rFonts w:ascii="Times New Roman" w:hAnsi="Times New Roman" w:cs="Times New Roman"/>
        </w:rPr>
        <w:t>icroarrays.</w:t>
      </w:r>
      <w:r w:rsidR="008C0534">
        <w:rPr>
          <w:rFonts w:ascii="Times New Roman" w:hAnsi="Times New Roman" w:cs="Times New Roman"/>
        </w:rPr>
        <w:t xml:space="preserve"> FC: fold change. NS: not significant.</w:t>
      </w:r>
    </w:p>
    <w:p w14:paraId="65C73975" w14:textId="77777777" w:rsidR="008B2D5C" w:rsidRDefault="008B2D5C" w:rsidP="008B2D5C"/>
    <w:tbl>
      <w:tblPr>
        <w:tblW w:w="89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287"/>
        <w:gridCol w:w="1287"/>
        <w:gridCol w:w="1398"/>
        <w:gridCol w:w="3719"/>
      </w:tblGrid>
      <w:tr w:rsidR="00680A90" w:rsidRPr="00680A90" w14:paraId="3DAEDC6E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21B5" w14:textId="77777777" w:rsidR="00680A90" w:rsidRPr="00680A90" w:rsidRDefault="00680A90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HL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1289" w14:textId="77777777" w:rsidR="00680A90" w:rsidRPr="00680A90" w:rsidRDefault="00680A90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MH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CAA5" w14:textId="77777777" w:rsidR="00680A90" w:rsidRPr="00680A90" w:rsidRDefault="00680A90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LLH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CA3F" w14:textId="77777777" w:rsidR="00680A90" w:rsidRPr="00680A90" w:rsidRDefault="00680A90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Gene symbol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B677" w14:textId="2F8F824D" w:rsidR="00680A90" w:rsidRPr="00680A90" w:rsidRDefault="00680A90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mplex</w:t>
            </w:r>
            <w:r w:rsidR="0009467B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/function</w:t>
            </w:r>
            <w:bookmarkStart w:id="0" w:name="_GoBack"/>
            <w:bookmarkEnd w:id="0"/>
          </w:p>
        </w:tc>
      </w:tr>
      <w:tr w:rsidR="008707F5" w:rsidRPr="00680A90" w14:paraId="1F5A991E" w14:textId="77777777" w:rsidTr="00065F59">
        <w:trPr>
          <w:trHeight w:val="300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2B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3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597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86AC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EDA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ND1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4E25" w14:textId="2CAF644A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6697DC0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C5CC" w14:textId="37C2E36D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2244" w14:textId="4A9B8E16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479F" w14:textId="4CA6B264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6C17" w14:textId="32167C59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ND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7338" w14:textId="2A63F42A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01C0068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B67B" w14:textId="1B20696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403C" w14:textId="457856CE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1670" w14:textId="34A6F421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9BF6" w14:textId="03F060EC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ND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3D49A" w14:textId="63CC07AC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55132602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4BE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BC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E34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9590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ND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A9C1" w14:textId="6BD8C2D1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1305CFC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CD9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DAB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4FB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058C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A925" w14:textId="01239B58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6B152802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D60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C51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AFF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BA0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DB6F" w14:textId="1BD7F0E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7C2AC5D5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A24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2D4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15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117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D1E4" w14:textId="5E270228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466F2ED4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6A74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12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530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B55" w14:textId="0DAD4514" w:rsidR="008707F5" w:rsidRPr="00680A90" w:rsidRDefault="00906108" w:rsidP="0014401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</w:t>
            </w:r>
            <w:r w:rsidR="0014401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</w:t>
            </w:r>
            <w:r w:rsidR="008707F5"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B053" w14:textId="78990494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51B03B09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A37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99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1F59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7F16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4L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3C19" w14:textId="547A505C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3AF1AD5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ABB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CD4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7303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1FD9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6E92" w14:textId="391782A0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6539D70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F7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9A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E7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30B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A8B3" w14:textId="196AE464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661D7273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37EB" w14:textId="55FC18DB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0A1D" w14:textId="43525C0E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C8E9" w14:textId="49A25E66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6C55" w14:textId="750C5CAC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1E2FB" w14:textId="0CE536F5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3184F20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5392" w14:textId="62C30CF5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E1E0" w14:textId="6FD5056B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4668" w14:textId="5A3DC1B8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03B0" w14:textId="0E3DA6C2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52CD0" w14:textId="7602D893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5F29E5B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E7BF" w14:textId="3A1557DB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638D" w14:textId="5FD832C4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F7E8" w14:textId="04206A9D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5765" w14:textId="6AA6C19B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AEE9" w14:textId="12EEB6D1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5CB53BA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F6B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F33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A71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A26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4705" w14:textId="6A2C6F5A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4943C82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F97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A96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3F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E503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8EB6" w14:textId="592CF45A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299E72C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5FD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3A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93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BEE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4F06" w14:textId="20670318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461B1345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8E0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F21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216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B2AD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53EA" w14:textId="1917E78B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4CA2AA7D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5E99" w14:textId="6AC7E7CE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C3C2" w14:textId="1214CCE3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E1D0" w14:textId="4304EE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B79D" w14:textId="2F3D2871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CDB6" w14:textId="22AE0CA6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7B8D8D3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FFEC" w14:textId="76038F15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E511" w14:textId="01951E15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78F7" w14:textId="50AFAC12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99FC" w14:textId="7E692154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1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A34EF" w14:textId="3B8DC1A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5745191D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10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12E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0B0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BDF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S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CE46" w14:textId="7FEC35E5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12679A70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448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476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F6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8C6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S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3C0D" w14:textId="5FD7BF36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150DD050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641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95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9B4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B9D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V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9E1E" w14:textId="1B968840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33A41B7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BF8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67B3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FE6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1EE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V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33DA" w14:textId="05F5CE50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680A90" w14:paraId="77FF307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AC4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A6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98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F0E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F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8C10" w14:textId="77BE1D3F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A602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5E66EC" w:rsidRPr="00680A90" w14:paraId="4480167E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364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B9A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563B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39E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DA9A" w14:textId="510A3A77" w:rsidR="005E66EC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8707F5" w:rsidRPr="00680A90" w14:paraId="5DE512E2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3BB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C3F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0962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DA95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41C5" w14:textId="0E026A82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52E39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8707F5" w:rsidRPr="00680A90" w14:paraId="6B039FA5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4CBB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799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05A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A82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AF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4096" w14:textId="191BEEDA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52E39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8707F5" w:rsidRPr="00680A90" w14:paraId="73B8C363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F07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A2D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7BF" w14:textId="77777777" w:rsidR="008707F5" w:rsidRPr="00680A90" w:rsidRDefault="008707F5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0DB3" w14:textId="77777777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AF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7AC6" w14:textId="20A96018" w:rsidR="008707F5" w:rsidRPr="00680A90" w:rsidRDefault="008707F5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52E39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5E66EC" w:rsidRPr="00680A90" w14:paraId="04BEAF37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56B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570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30A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8F2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C3E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-ubiquinone oxidoreductase</w:t>
            </w:r>
          </w:p>
        </w:tc>
      </w:tr>
      <w:tr w:rsidR="005E66EC" w:rsidRPr="00680A90" w14:paraId="7FE71C00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64C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069F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066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390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47B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5E66EC" w:rsidRPr="00680A90" w14:paraId="1B050E4D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A7A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7B89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238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83F4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7AB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5E66EC" w:rsidRPr="00680A90" w14:paraId="6183549C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55C6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771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412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7A4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738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5E66EC" w:rsidRPr="00680A90" w14:paraId="5F962469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9A4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A73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526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590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839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065F59" w:rsidRPr="00680A90" w14:paraId="4735ABE6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AF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15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F9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6D1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C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83BD" w14:textId="5DDF72DD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747B4F92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FE8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0D1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D61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8B4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CY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72C1" w14:textId="09E11843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2FD0D28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ED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543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AB2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0B7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11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FBFD" w14:textId="2C2156E4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399CCDB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765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7D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CAAA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AA22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11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B40B" w14:textId="6033062C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44CE247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091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82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2F8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CA2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C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D098" w14:textId="06B03794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16FEE8E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3D9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70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6D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EF3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C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7B9D" w14:textId="082EF06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64DE24BF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94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4C9A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189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CB1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FS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401C" w14:textId="46C59E1F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1660939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487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lastRenderedPageBreak/>
              <w:t>2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B38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56A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CCC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C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94CF" w14:textId="60997930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013D544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2F3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C3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10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1D9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C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669D" w14:textId="59CDAA5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680A90" w14:paraId="12E7B170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6F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39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97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87C3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C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40C0" w14:textId="7E83A66C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7C375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5E66EC" w:rsidRPr="00680A90" w14:paraId="3DA72ED9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531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C8C9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4A5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5EAC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CS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D96E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</w:t>
            </w:r>
          </w:p>
        </w:tc>
      </w:tr>
      <w:tr w:rsidR="005E66EC" w:rsidRPr="00680A90" w14:paraId="12CE4E9C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529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6ED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48E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8FD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HCCS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DBD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</w:t>
            </w:r>
          </w:p>
        </w:tc>
      </w:tr>
      <w:tr w:rsidR="005E66EC" w:rsidRPr="00680A90" w14:paraId="577C5389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D13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070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472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641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11C" w14:textId="2BBE2C56" w:rsidR="005E66EC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5A87C03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BFB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48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87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FC6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A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75AA" w14:textId="6C74BC89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7943F12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66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BB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8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B37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A3D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0C19" w14:textId="0765913F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7F042B9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9D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7A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A13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26EB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F22B" w14:textId="32ABEC9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65B3823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29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B1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BE1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51B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4A78" w14:textId="0578FB2D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048B144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AD2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7A9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18CD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6956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B1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BB46" w14:textId="366E2EE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154D4E0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4CF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C4FB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BB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CE8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7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5C49" w14:textId="6C6DA9F3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40578AF2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04D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C6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55D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DC9C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7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45FA" w14:textId="7E82AC76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5D909D26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AF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A90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F8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521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8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FE6F" w14:textId="253FBDCD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427F520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6D2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BDE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124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20B4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1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721B" w14:textId="40A64F53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26D19446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0D7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E0B5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805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B07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1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F6C4" w14:textId="2DCF4896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33BAF29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F77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F58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F50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EB07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1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32A7" w14:textId="6DFB12CA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63C1B5F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828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3D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F7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220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2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DF35" w14:textId="07E3DD81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4391F6D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AA09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4ED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0C8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537A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CO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395A" w14:textId="07C193FA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66434E24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FC22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969F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551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6B3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A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1CA9" w14:textId="1CC5FA23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6514683E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79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B12A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BC3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A12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A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F367" w14:textId="62CD2EDB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0D0ECC29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0AB5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91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09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389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CO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6A24" w14:textId="27099F58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0B42665E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5A6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FFD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69C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CE7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RF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5689" w14:textId="2E0E2ABE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680A90" w14:paraId="707C135E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827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444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9EE" w14:textId="77777777" w:rsidR="00065F59" w:rsidRPr="00680A90" w:rsidRDefault="00065F59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CEF" w14:textId="77777777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TIMM2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75FB" w14:textId="0C029C0D" w:rsidR="00065F59" w:rsidRPr="00680A90" w:rsidRDefault="00065F59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346A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61710B" w:rsidRPr="00680A90" w14:paraId="07C7F095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0A5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1C1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FD99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12C" w14:textId="77777777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AF9C" w14:textId="4C3E0FF0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680A90" w14:paraId="1EA81371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962B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A532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422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572" w14:textId="2C074EDB" w:rsidR="0061710B" w:rsidRPr="00680A90" w:rsidRDefault="0061710B" w:rsidP="00664A2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G</w:t>
            </w:r>
            <w:r w:rsidR="00664A2D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B8C4" w14:textId="1D309E69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64A2D" w:rsidRPr="00680A90" w14:paraId="39A16D0F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10A2" w14:textId="17EC4A02" w:rsidR="00664A2D" w:rsidRPr="00680A90" w:rsidRDefault="00664A2D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E45D" w14:textId="5EDFEA71" w:rsidR="00664A2D" w:rsidRPr="00680A90" w:rsidRDefault="00664A2D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AD3F" w14:textId="4F31E856" w:rsidR="00664A2D" w:rsidRPr="00680A90" w:rsidRDefault="00664A2D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2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29CC" w14:textId="67D81536" w:rsidR="00664A2D" w:rsidRPr="00680A90" w:rsidRDefault="00664A2D" w:rsidP="00664A2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G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F3DC5" w14:textId="64EBBCEB" w:rsidR="00664A2D" w:rsidRPr="00E92B7C" w:rsidRDefault="00664A2D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664A2D" w14:paraId="57748D43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5D8" w14:textId="77777777" w:rsidR="0061710B" w:rsidRPr="00010132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DDF" w14:textId="77777777" w:rsidR="0061710B" w:rsidRPr="00010132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E42" w14:textId="77777777" w:rsidR="0061710B" w:rsidRPr="00010132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98B" w14:textId="76CCD991" w:rsidR="0061710B" w:rsidRPr="00010132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I</w:t>
            </w:r>
            <w:r w:rsidR="00010132"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9518" w14:textId="51D0D884" w:rsidR="0061710B" w:rsidRPr="00010132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10132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010132" w:rsidRPr="00664A2D" w14:paraId="358B4223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7BF4" w14:textId="7F40E9F6" w:rsidR="00010132" w:rsidRPr="00010132" w:rsidRDefault="00010132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FA02" w14:textId="785C8E08" w:rsidR="00010132" w:rsidRPr="00010132" w:rsidRDefault="00010132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0BAC" w14:textId="11C1B8ED" w:rsidR="00010132" w:rsidRPr="00010132" w:rsidRDefault="00010132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A35E" w14:textId="4FE024DA" w:rsidR="00010132" w:rsidRPr="00010132" w:rsidRDefault="00010132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I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23DD8" w14:textId="64F2A758" w:rsidR="00010132" w:rsidRPr="00010132" w:rsidRDefault="00010132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680A90" w14:paraId="2895943D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17C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C56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45C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472" w14:textId="77777777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J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A040" w14:textId="64D5B5F7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680A90" w14:paraId="0EAB69FB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B99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257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191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8F9" w14:textId="77777777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IF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255F" w14:textId="6285412C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680A90" w14:paraId="0A8823A4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8C10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F65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0DF" w14:textId="77777777" w:rsidR="0061710B" w:rsidRPr="00680A90" w:rsidRDefault="0061710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C86" w14:textId="77777777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AF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E800" w14:textId="1123695C" w:rsidR="0061710B" w:rsidRPr="00680A90" w:rsidRDefault="0061710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92B7C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5E66EC" w:rsidRPr="00680A90" w14:paraId="41420A19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3AD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70E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1AB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114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LC25A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2CD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DP/ATP translocases</w:t>
            </w:r>
          </w:p>
        </w:tc>
      </w:tr>
      <w:tr w:rsidR="005E66EC" w:rsidRPr="00680A90" w14:paraId="0F187A16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79D7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45A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549" w14:textId="77777777" w:rsidR="005E66EC" w:rsidRPr="00680A90" w:rsidRDefault="005E66EC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47F" w14:textId="008BDA5D" w:rsidR="005E66EC" w:rsidRPr="00680A90" w:rsidRDefault="005E66EC" w:rsidP="00DE63EB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LC25A</w:t>
            </w:r>
            <w:r w:rsidR="00DE63EB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319" w14:textId="77777777" w:rsidR="005E66EC" w:rsidRPr="00680A90" w:rsidRDefault="005E66EC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DP/ATP translocases</w:t>
            </w:r>
          </w:p>
        </w:tc>
      </w:tr>
      <w:tr w:rsidR="00DE63EB" w:rsidRPr="00680A90" w14:paraId="051C8485" w14:textId="77777777" w:rsidTr="00680A9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0940" w14:textId="6C025625" w:rsidR="00DE63EB" w:rsidRPr="00680A90" w:rsidRDefault="00DE63E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8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9FC3" w14:textId="30AFC91F" w:rsidR="00DE63EB" w:rsidRPr="00680A90" w:rsidRDefault="00DE63E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C892" w14:textId="62C37184" w:rsidR="00DE63EB" w:rsidRPr="00680A90" w:rsidRDefault="00DE63EB" w:rsidP="00680A90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3C84" w14:textId="3B3AA293" w:rsidR="00DE63EB" w:rsidRPr="00680A90" w:rsidRDefault="00DE63EB" w:rsidP="00DE63EB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LC25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65A0" w14:textId="770DE267" w:rsidR="00DE63EB" w:rsidRPr="00680A90" w:rsidRDefault="00DE63EB" w:rsidP="00680A90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680A90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DP/ATP translocases</w:t>
            </w:r>
          </w:p>
        </w:tc>
      </w:tr>
    </w:tbl>
    <w:p w14:paraId="4DB549BD" w14:textId="77777777" w:rsidR="008B2D5C" w:rsidRPr="00DC3257" w:rsidRDefault="008B2D5C" w:rsidP="00DC3257">
      <w:pPr>
        <w:rPr>
          <w:rFonts w:ascii="Times New Roman" w:hAnsi="Times New Roman" w:cs="Times New Roman"/>
          <w:sz w:val="22"/>
          <w:szCs w:val="22"/>
        </w:rPr>
      </w:pPr>
    </w:p>
    <w:sectPr w:rsidR="008B2D5C" w:rsidRPr="00DC3257" w:rsidSect="00DC3257">
      <w:footerReference w:type="even" r:id="rId7"/>
      <w:footerReference w:type="default" r:id="rId8"/>
      <w:pgSz w:w="11900" w:h="16840"/>
      <w:pgMar w:top="1417" w:right="1701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AA737" w14:textId="77777777" w:rsidR="00542F57" w:rsidRDefault="00542F57" w:rsidP="0001409E">
      <w:r>
        <w:separator/>
      </w:r>
    </w:p>
  </w:endnote>
  <w:endnote w:type="continuationSeparator" w:id="0">
    <w:p w14:paraId="301703D3" w14:textId="77777777" w:rsidR="00542F57" w:rsidRDefault="00542F57" w:rsidP="00014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C3FBC" w14:textId="77777777" w:rsidR="00542F57" w:rsidRDefault="00542F57" w:rsidP="00065F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F35EA59" w14:textId="77777777" w:rsidR="00542F57" w:rsidRDefault="00542F57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54B28" w14:textId="77777777" w:rsidR="00542F57" w:rsidRDefault="00542F57" w:rsidP="00065F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9467B">
      <w:rPr>
        <w:rStyle w:val="Nmerodepgina"/>
      </w:rPr>
      <w:t>1</w:t>
    </w:r>
    <w:r>
      <w:rPr>
        <w:rStyle w:val="Nmerodepgina"/>
      </w:rPr>
      <w:fldChar w:fldCharType="end"/>
    </w:r>
  </w:p>
  <w:p w14:paraId="706F4BA1" w14:textId="77777777" w:rsidR="00542F57" w:rsidRDefault="00542F5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04E3C" w14:textId="77777777" w:rsidR="00542F57" w:rsidRDefault="00542F57" w:rsidP="0001409E">
      <w:r>
        <w:separator/>
      </w:r>
    </w:p>
  </w:footnote>
  <w:footnote w:type="continuationSeparator" w:id="0">
    <w:p w14:paraId="01F11337" w14:textId="77777777" w:rsidR="00542F57" w:rsidRDefault="00542F57" w:rsidP="00014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A4"/>
    <w:rsid w:val="00010132"/>
    <w:rsid w:val="00013780"/>
    <w:rsid w:val="0001409E"/>
    <w:rsid w:val="00065F59"/>
    <w:rsid w:val="00076FB3"/>
    <w:rsid w:val="0009467B"/>
    <w:rsid w:val="00123C8A"/>
    <w:rsid w:val="0014401E"/>
    <w:rsid w:val="001751CB"/>
    <w:rsid w:val="001B0045"/>
    <w:rsid w:val="00265E48"/>
    <w:rsid w:val="002C5703"/>
    <w:rsid w:val="00375E58"/>
    <w:rsid w:val="003803ED"/>
    <w:rsid w:val="00380F53"/>
    <w:rsid w:val="003E44CF"/>
    <w:rsid w:val="004125A6"/>
    <w:rsid w:val="004D7C21"/>
    <w:rsid w:val="00542F57"/>
    <w:rsid w:val="005A17D7"/>
    <w:rsid w:val="005B2930"/>
    <w:rsid w:val="005E66EC"/>
    <w:rsid w:val="006106FA"/>
    <w:rsid w:val="0061710B"/>
    <w:rsid w:val="00664A2D"/>
    <w:rsid w:val="00680A90"/>
    <w:rsid w:val="0069324E"/>
    <w:rsid w:val="006A3066"/>
    <w:rsid w:val="006D03AE"/>
    <w:rsid w:val="00706611"/>
    <w:rsid w:val="0077535E"/>
    <w:rsid w:val="00787DC9"/>
    <w:rsid w:val="007F7C45"/>
    <w:rsid w:val="00821BFA"/>
    <w:rsid w:val="008707F5"/>
    <w:rsid w:val="00875A08"/>
    <w:rsid w:val="008B2D5C"/>
    <w:rsid w:val="008C0534"/>
    <w:rsid w:val="00906108"/>
    <w:rsid w:val="009945B0"/>
    <w:rsid w:val="009C07D6"/>
    <w:rsid w:val="009F46A4"/>
    <w:rsid w:val="00A422BF"/>
    <w:rsid w:val="00AB6EA5"/>
    <w:rsid w:val="00B34A64"/>
    <w:rsid w:val="00B63BF8"/>
    <w:rsid w:val="00BA4BBC"/>
    <w:rsid w:val="00C1652C"/>
    <w:rsid w:val="00C363A1"/>
    <w:rsid w:val="00D063A8"/>
    <w:rsid w:val="00D44B82"/>
    <w:rsid w:val="00D46937"/>
    <w:rsid w:val="00DC3257"/>
    <w:rsid w:val="00DE2FDA"/>
    <w:rsid w:val="00DE63EB"/>
    <w:rsid w:val="00E12079"/>
    <w:rsid w:val="00E52DCE"/>
    <w:rsid w:val="00F7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1E8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40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9E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140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40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9E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14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617</Words>
  <Characters>3396</Characters>
  <Application>Microsoft Macintosh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bet</dc:creator>
  <cp:keywords/>
  <dc:description/>
  <cp:lastModifiedBy>imeton</cp:lastModifiedBy>
  <cp:revision>51</cp:revision>
  <dcterms:created xsi:type="dcterms:W3CDTF">2017-05-14T21:02:00Z</dcterms:created>
  <dcterms:modified xsi:type="dcterms:W3CDTF">2017-07-06T16:53:00Z</dcterms:modified>
</cp:coreProperties>
</file>